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BC5AD0" w14:textId="77777777" w:rsidR="00080F9F" w:rsidRPr="00080F9F" w:rsidRDefault="00080F9F" w:rsidP="00080F9F">
      <w:pPr>
        <w:pStyle w:val="BodyText"/>
        <w:spacing w:after="0" w:line="240" w:lineRule="auto"/>
        <w:ind w:firstLine="0"/>
        <w:rPr>
          <w:b/>
          <w:szCs w:val="28"/>
        </w:rPr>
      </w:pPr>
      <w:bookmarkStart w:id="0" w:name="_GoBack"/>
      <w:bookmarkEnd w:id="0"/>
      <w:r w:rsidRPr="00080F9F">
        <w:rPr>
          <w:b/>
          <w:szCs w:val="28"/>
        </w:rPr>
        <w:t>Pre-operative, biopsy-based assessment of the tumour microenvironment in patients with primary operable colorectal cancer</w:t>
      </w:r>
    </w:p>
    <w:p w14:paraId="5FF49ED3" w14:textId="3B29AD62" w:rsidR="00080F9F" w:rsidRPr="00080F9F" w:rsidRDefault="00080F9F" w:rsidP="00080F9F">
      <w:pPr>
        <w:pStyle w:val="BodyText"/>
        <w:spacing w:after="0" w:line="240" w:lineRule="auto"/>
        <w:ind w:firstLine="0"/>
        <w:rPr>
          <w:szCs w:val="28"/>
        </w:rPr>
      </w:pPr>
      <w:r w:rsidRPr="00080F9F">
        <w:rPr>
          <w:szCs w:val="28"/>
        </w:rPr>
        <w:t xml:space="preserve">Park </w:t>
      </w:r>
      <w:r w:rsidR="00077AE3">
        <w:rPr>
          <w:szCs w:val="28"/>
        </w:rPr>
        <w:t xml:space="preserve">JH </w:t>
      </w:r>
      <w:r w:rsidRPr="00080F9F">
        <w:rPr>
          <w:i/>
          <w:szCs w:val="28"/>
        </w:rPr>
        <w:t>et al J Pathol Clin Res</w:t>
      </w:r>
      <w:r w:rsidRPr="00080F9F">
        <w:rPr>
          <w:szCs w:val="28"/>
        </w:rPr>
        <w:t>, DOI 10.1002/cjp2.</w:t>
      </w:r>
      <w:r w:rsidR="00077AE3">
        <w:rPr>
          <w:szCs w:val="28"/>
        </w:rPr>
        <w:t>143</w:t>
      </w:r>
    </w:p>
    <w:p w14:paraId="6700EB9B" w14:textId="77777777" w:rsidR="00080F9F" w:rsidRPr="008651F9" w:rsidRDefault="00080F9F" w:rsidP="00080F9F">
      <w:pPr>
        <w:pStyle w:val="BodyText"/>
        <w:spacing w:after="0" w:line="240" w:lineRule="auto"/>
        <w:ind w:firstLine="0"/>
        <w:rPr>
          <w:sz w:val="28"/>
          <w:szCs w:val="28"/>
        </w:rPr>
      </w:pPr>
    </w:p>
    <w:p w14:paraId="702B1F9D" w14:textId="623BB0A1" w:rsidR="00080F9F" w:rsidRDefault="00080F9F" w:rsidP="00080F9F">
      <w:pPr>
        <w:pStyle w:val="BodyText"/>
        <w:spacing w:line="240" w:lineRule="auto"/>
        <w:ind w:firstLine="0"/>
      </w:pPr>
      <w:r>
        <w:rPr>
          <w:b/>
        </w:rPr>
        <w:t>Table S2</w:t>
      </w:r>
      <w:r w:rsidRPr="0018456C">
        <w:rPr>
          <w:b/>
        </w:rPr>
        <w:t xml:space="preserve">. </w:t>
      </w:r>
      <w:r w:rsidRPr="0018456C">
        <w:t>Relationship</w:t>
      </w:r>
      <w:r w:rsidR="0079656A">
        <w:t>s</w:t>
      </w:r>
      <w:r w:rsidRPr="0018456C">
        <w:t xml:space="preserve"> between full-section assessment of </w:t>
      </w:r>
      <w:r>
        <w:t>tumour</w:t>
      </w:r>
      <w:r w:rsidRPr="0018456C">
        <w:t xml:space="preserve"> microenvironment, clinicopathological characteristics and cancer-specific survival of patients with primary operable colorectal cancer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623"/>
        <w:gridCol w:w="222"/>
        <w:gridCol w:w="1597"/>
        <w:gridCol w:w="756"/>
        <w:gridCol w:w="222"/>
        <w:gridCol w:w="1796"/>
        <w:gridCol w:w="1020"/>
      </w:tblGrid>
      <w:tr w:rsidR="00080F9F" w:rsidRPr="0018456C" w14:paraId="0DB247E7" w14:textId="77777777" w:rsidTr="00080F9F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E271F31" w14:textId="77777777" w:rsidR="00080F9F" w:rsidRPr="0018456C" w:rsidRDefault="00080F9F" w:rsidP="00080F9F">
            <w:pPr>
              <w:rPr>
                <w:rFonts w:ascii="Times New Roman" w:hAnsi="Times New Roman"/>
                <w:b/>
                <w:bCs/>
              </w:rPr>
            </w:pPr>
            <w:r w:rsidRPr="0018456C">
              <w:rPr>
                <w:rFonts w:ascii="Times New Roman" w:hAnsi="Times New Roman"/>
                <w:b/>
                <w:bCs/>
              </w:rPr>
              <w:t>Full section assessment</w:t>
            </w:r>
          </w:p>
        </w:tc>
        <w:tc>
          <w:tcPr>
            <w:tcW w:w="5616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14:paraId="0DE462E3" w14:textId="77777777" w:rsidR="00080F9F" w:rsidRPr="0018456C" w:rsidRDefault="00080F9F" w:rsidP="00080F9F">
            <w:pPr>
              <w:jc w:val="center"/>
              <w:rPr>
                <w:rFonts w:ascii="Times New Roman" w:hAnsi="Times New Roman"/>
                <w:b/>
              </w:rPr>
            </w:pPr>
            <w:r w:rsidRPr="0018456C">
              <w:rPr>
                <w:rFonts w:ascii="Times New Roman" w:hAnsi="Times New Roman"/>
                <w:b/>
              </w:rPr>
              <w:t>Cancer-specific survival</w:t>
            </w:r>
          </w:p>
        </w:tc>
      </w:tr>
      <w:tr w:rsidR="00080F9F" w:rsidRPr="0018456C" w14:paraId="6B7F3BF3" w14:textId="77777777" w:rsidTr="00080F9F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7D2D8E" w14:textId="77777777" w:rsidR="00080F9F" w:rsidRPr="0018456C" w:rsidRDefault="00080F9F" w:rsidP="00080F9F">
            <w:pPr>
              <w:rPr>
                <w:rFonts w:ascii="Times New Roman" w:hAnsi="Times New Roman"/>
                <w:b/>
                <w:bCs/>
              </w:rPr>
            </w:pPr>
            <w:r w:rsidRPr="0018456C">
              <w:rPr>
                <w:rFonts w:ascii="Times New Roman" w:hAnsi="Times New Roman"/>
                <w:b/>
                <w:bCs/>
              </w:rPr>
              <w:t>Clinicopathological characteristi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4962BF" w14:textId="77777777" w:rsidR="00080F9F" w:rsidRPr="0018456C" w:rsidRDefault="00080F9F" w:rsidP="00080F9F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5E2224" w14:textId="77777777" w:rsidR="00080F9F" w:rsidRPr="0018456C" w:rsidRDefault="00080F9F" w:rsidP="00080F9F">
            <w:pPr>
              <w:jc w:val="center"/>
              <w:rPr>
                <w:rFonts w:ascii="Times New Roman" w:hAnsi="Times New Roman"/>
                <w:b/>
              </w:rPr>
            </w:pPr>
            <w:r w:rsidRPr="0018456C">
              <w:rPr>
                <w:rFonts w:ascii="Times New Roman" w:hAnsi="Times New Roman"/>
                <w:b/>
              </w:rPr>
              <w:t>Univariate analys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507001" w14:textId="77777777" w:rsidR="00080F9F" w:rsidRPr="0018456C" w:rsidRDefault="00080F9F" w:rsidP="00080F9F">
            <w:pPr>
              <w:jc w:val="center"/>
              <w:rPr>
                <w:rFonts w:ascii="Times New Roman" w:hAnsi="Times New Roman"/>
                <w:b/>
              </w:rPr>
            </w:pPr>
            <w:r w:rsidRPr="0018456C">
              <w:rPr>
                <w:rFonts w:ascii="Times New Roman" w:hAnsi="Times New Roman"/>
                <w:b/>
                <w:i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E5C7A7" w14:textId="77777777" w:rsidR="00080F9F" w:rsidRPr="0018456C" w:rsidRDefault="00080F9F" w:rsidP="00080F9F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6294416" w14:textId="77777777" w:rsidR="00080F9F" w:rsidRPr="0018456C" w:rsidRDefault="00080F9F" w:rsidP="00080F9F">
            <w:pPr>
              <w:jc w:val="center"/>
              <w:rPr>
                <w:rFonts w:ascii="Times New Roman" w:hAnsi="Times New Roman"/>
                <w:b/>
              </w:rPr>
            </w:pPr>
            <w:r w:rsidRPr="0018456C">
              <w:rPr>
                <w:rFonts w:ascii="Times New Roman" w:hAnsi="Times New Roman"/>
                <w:b/>
              </w:rPr>
              <w:t>Multivariate analysi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25C18E" w14:textId="77777777" w:rsidR="00080F9F" w:rsidRPr="0018456C" w:rsidRDefault="00080F9F" w:rsidP="00080F9F">
            <w:pPr>
              <w:jc w:val="center"/>
              <w:rPr>
                <w:rFonts w:ascii="Times New Roman" w:hAnsi="Times New Roman"/>
                <w:b/>
                <w:i/>
              </w:rPr>
            </w:pPr>
            <w:r w:rsidRPr="0018456C">
              <w:rPr>
                <w:rFonts w:ascii="Times New Roman" w:hAnsi="Times New Roman"/>
                <w:b/>
                <w:i/>
              </w:rPr>
              <w:t>P</w:t>
            </w:r>
          </w:p>
        </w:tc>
      </w:tr>
      <w:tr w:rsidR="00080F9F" w:rsidRPr="0018456C" w14:paraId="27097002" w14:textId="77777777" w:rsidTr="00080F9F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B2BD18A" w14:textId="77777777" w:rsidR="00080F9F" w:rsidRPr="0018456C" w:rsidRDefault="00080F9F" w:rsidP="00080F9F">
            <w:pPr>
              <w:rPr>
                <w:rFonts w:ascii="Times New Roman" w:hAnsi="Times New Roman"/>
                <w:b/>
                <w:bCs/>
              </w:rPr>
            </w:pPr>
            <w:r w:rsidRPr="0018456C">
              <w:rPr>
                <w:rFonts w:ascii="Times New Roman" w:hAnsi="Times New Roman"/>
                <w:b/>
                <w:bCs/>
              </w:rPr>
              <w:t>Age (&lt;65/ 65-74/ &gt;7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126324" w14:textId="77777777" w:rsidR="00080F9F" w:rsidRPr="0018456C" w:rsidRDefault="00080F9F" w:rsidP="00080F9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7224E8" w14:textId="77777777" w:rsidR="00080F9F" w:rsidRPr="0018456C" w:rsidRDefault="00080F9F" w:rsidP="00080F9F">
            <w:pPr>
              <w:jc w:val="center"/>
              <w:rPr>
                <w:rFonts w:ascii="Times New Roman" w:hAnsi="Times New Roman"/>
              </w:rPr>
            </w:pPr>
            <w:r w:rsidRPr="0018456C">
              <w:rPr>
                <w:rFonts w:ascii="Times New Roman" w:hAnsi="Times New Roman"/>
              </w:rPr>
              <w:t>1.17 (0.77-1.7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FEC766" w14:textId="77777777" w:rsidR="00080F9F" w:rsidRPr="0018456C" w:rsidRDefault="00080F9F" w:rsidP="00080F9F">
            <w:pPr>
              <w:jc w:val="center"/>
              <w:rPr>
                <w:rFonts w:ascii="Times New Roman" w:hAnsi="Times New Roman"/>
              </w:rPr>
            </w:pPr>
            <w:r w:rsidRPr="0018456C">
              <w:rPr>
                <w:rFonts w:ascii="Times New Roman" w:hAnsi="Times New Roman"/>
              </w:rPr>
              <w:t>0.4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347C48" w14:textId="77777777" w:rsidR="00080F9F" w:rsidRPr="0018456C" w:rsidRDefault="00080F9F" w:rsidP="00080F9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0190A309" w14:textId="77777777" w:rsidR="00080F9F" w:rsidRPr="0018456C" w:rsidRDefault="00080F9F" w:rsidP="00080F9F">
            <w:pPr>
              <w:jc w:val="center"/>
              <w:rPr>
                <w:rFonts w:ascii="Times New Roman" w:hAnsi="Times New Roman"/>
              </w:rPr>
            </w:pPr>
            <w:r w:rsidRPr="0018456C">
              <w:rPr>
                <w:rFonts w:ascii="Times New Roman" w:hAnsi="Times New Roman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CB51AF" w14:textId="77777777" w:rsidR="00080F9F" w:rsidRPr="0018456C" w:rsidRDefault="00080F9F" w:rsidP="00080F9F">
            <w:pPr>
              <w:jc w:val="center"/>
              <w:rPr>
                <w:rFonts w:ascii="Times New Roman" w:hAnsi="Times New Roman"/>
              </w:rPr>
            </w:pPr>
            <w:r w:rsidRPr="0018456C">
              <w:rPr>
                <w:rFonts w:ascii="Times New Roman" w:hAnsi="Times New Roman"/>
              </w:rPr>
              <w:t>-</w:t>
            </w:r>
          </w:p>
        </w:tc>
      </w:tr>
      <w:tr w:rsidR="00080F9F" w:rsidRPr="0018456C" w14:paraId="64A42120" w14:textId="77777777" w:rsidTr="00080F9F">
        <w:tc>
          <w:tcPr>
            <w:tcW w:w="0" w:type="auto"/>
            <w:hideMark/>
          </w:tcPr>
          <w:p w14:paraId="301ABC01" w14:textId="77777777" w:rsidR="00080F9F" w:rsidRPr="0018456C" w:rsidRDefault="00080F9F" w:rsidP="00080F9F">
            <w:pPr>
              <w:rPr>
                <w:rFonts w:ascii="Times New Roman" w:hAnsi="Times New Roman"/>
                <w:b/>
                <w:bCs/>
              </w:rPr>
            </w:pPr>
            <w:r w:rsidRPr="0018456C">
              <w:rPr>
                <w:rFonts w:ascii="Times New Roman" w:hAnsi="Times New Roman"/>
                <w:b/>
                <w:bCs/>
              </w:rPr>
              <w:t>Sex (Female/ male)</w:t>
            </w:r>
          </w:p>
        </w:tc>
        <w:tc>
          <w:tcPr>
            <w:tcW w:w="0" w:type="auto"/>
          </w:tcPr>
          <w:p w14:paraId="0CAB4832" w14:textId="77777777" w:rsidR="00080F9F" w:rsidRPr="0018456C" w:rsidRDefault="00080F9F" w:rsidP="00080F9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21FD6F7C" w14:textId="77777777" w:rsidR="00080F9F" w:rsidRPr="0018456C" w:rsidRDefault="00080F9F" w:rsidP="00080F9F">
            <w:pPr>
              <w:jc w:val="center"/>
              <w:rPr>
                <w:rFonts w:ascii="Times New Roman" w:hAnsi="Times New Roman"/>
              </w:rPr>
            </w:pPr>
            <w:r w:rsidRPr="0018456C">
              <w:rPr>
                <w:rFonts w:ascii="Times New Roman" w:hAnsi="Times New Roman"/>
              </w:rPr>
              <w:t>1.41 (0.70-2.84)</w:t>
            </w:r>
          </w:p>
        </w:tc>
        <w:tc>
          <w:tcPr>
            <w:tcW w:w="0" w:type="auto"/>
          </w:tcPr>
          <w:p w14:paraId="12AAA48E" w14:textId="77777777" w:rsidR="00080F9F" w:rsidRPr="0018456C" w:rsidRDefault="00080F9F" w:rsidP="00080F9F">
            <w:pPr>
              <w:jc w:val="center"/>
              <w:rPr>
                <w:rFonts w:ascii="Times New Roman" w:hAnsi="Times New Roman"/>
              </w:rPr>
            </w:pPr>
            <w:r w:rsidRPr="0018456C">
              <w:rPr>
                <w:rFonts w:ascii="Times New Roman" w:hAnsi="Times New Roman"/>
              </w:rPr>
              <w:t>0.331</w:t>
            </w:r>
          </w:p>
        </w:tc>
        <w:tc>
          <w:tcPr>
            <w:tcW w:w="0" w:type="auto"/>
          </w:tcPr>
          <w:p w14:paraId="377795C5" w14:textId="77777777" w:rsidR="00080F9F" w:rsidRPr="0018456C" w:rsidRDefault="00080F9F" w:rsidP="00080F9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01B96EEA" w14:textId="77777777" w:rsidR="00080F9F" w:rsidRPr="0018456C" w:rsidRDefault="00080F9F" w:rsidP="00080F9F">
            <w:pPr>
              <w:jc w:val="center"/>
              <w:rPr>
                <w:rFonts w:ascii="Times New Roman" w:hAnsi="Times New Roman"/>
              </w:rPr>
            </w:pPr>
            <w:r w:rsidRPr="0018456C">
              <w:rPr>
                <w:rFonts w:ascii="Times New Roman" w:hAnsi="Times New Roman"/>
              </w:rPr>
              <w:t>-</w:t>
            </w:r>
          </w:p>
        </w:tc>
        <w:tc>
          <w:tcPr>
            <w:tcW w:w="1020" w:type="dxa"/>
            <w:tcBorders>
              <w:left w:val="nil"/>
            </w:tcBorders>
          </w:tcPr>
          <w:p w14:paraId="41E0B59D" w14:textId="77777777" w:rsidR="00080F9F" w:rsidRPr="0018456C" w:rsidRDefault="00080F9F" w:rsidP="00080F9F">
            <w:pPr>
              <w:jc w:val="center"/>
              <w:rPr>
                <w:rFonts w:ascii="Times New Roman" w:hAnsi="Times New Roman"/>
              </w:rPr>
            </w:pPr>
            <w:r w:rsidRPr="0018456C">
              <w:rPr>
                <w:rFonts w:ascii="Times New Roman" w:hAnsi="Times New Roman"/>
              </w:rPr>
              <w:t>-</w:t>
            </w:r>
          </w:p>
        </w:tc>
      </w:tr>
      <w:tr w:rsidR="00080F9F" w:rsidRPr="0018456C" w14:paraId="2CE477CA" w14:textId="77777777" w:rsidTr="00080F9F">
        <w:tc>
          <w:tcPr>
            <w:tcW w:w="0" w:type="auto"/>
            <w:hideMark/>
          </w:tcPr>
          <w:p w14:paraId="0797B859" w14:textId="77777777" w:rsidR="00080F9F" w:rsidRPr="0018456C" w:rsidRDefault="00080F9F" w:rsidP="00080F9F">
            <w:pPr>
              <w:rPr>
                <w:rFonts w:ascii="Times New Roman" w:hAnsi="Times New Roman"/>
                <w:b/>
                <w:bCs/>
              </w:rPr>
            </w:pPr>
            <w:r w:rsidRPr="0018456C">
              <w:rPr>
                <w:rFonts w:ascii="Times New Roman" w:hAnsi="Times New Roman"/>
                <w:b/>
                <w:bCs/>
              </w:rPr>
              <w:t>Adjuvant therapy (No/ yes)</w:t>
            </w:r>
          </w:p>
        </w:tc>
        <w:tc>
          <w:tcPr>
            <w:tcW w:w="0" w:type="auto"/>
          </w:tcPr>
          <w:p w14:paraId="6287DB23" w14:textId="77777777" w:rsidR="00080F9F" w:rsidRPr="0018456C" w:rsidRDefault="00080F9F" w:rsidP="00080F9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10EEBF62" w14:textId="77777777" w:rsidR="00080F9F" w:rsidRPr="0018456C" w:rsidRDefault="00080F9F" w:rsidP="00080F9F">
            <w:pPr>
              <w:jc w:val="center"/>
              <w:rPr>
                <w:rFonts w:ascii="Times New Roman" w:hAnsi="Times New Roman"/>
              </w:rPr>
            </w:pPr>
            <w:r w:rsidRPr="0018456C">
              <w:rPr>
                <w:rFonts w:ascii="Times New Roman" w:hAnsi="Times New Roman"/>
              </w:rPr>
              <w:t>1.21 (0.59-2.51)</w:t>
            </w:r>
          </w:p>
        </w:tc>
        <w:tc>
          <w:tcPr>
            <w:tcW w:w="0" w:type="auto"/>
          </w:tcPr>
          <w:p w14:paraId="3230DB22" w14:textId="77777777" w:rsidR="00080F9F" w:rsidRPr="0018456C" w:rsidRDefault="00080F9F" w:rsidP="00080F9F">
            <w:pPr>
              <w:jc w:val="center"/>
              <w:rPr>
                <w:rFonts w:ascii="Times New Roman" w:hAnsi="Times New Roman"/>
              </w:rPr>
            </w:pPr>
            <w:r w:rsidRPr="0018456C">
              <w:rPr>
                <w:rFonts w:ascii="Times New Roman" w:hAnsi="Times New Roman"/>
              </w:rPr>
              <w:t>0.600</w:t>
            </w:r>
          </w:p>
        </w:tc>
        <w:tc>
          <w:tcPr>
            <w:tcW w:w="0" w:type="auto"/>
          </w:tcPr>
          <w:p w14:paraId="17537A9A" w14:textId="77777777" w:rsidR="00080F9F" w:rsidRPr="0018456C" w:rsidRDefault="00080F9F" w:rsidP="00080F9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789311DA" w14:textId="77777777" w:rsidR="00080F9F" w:rsidRPr="0018456C" w:rsidRDefault="00080F9F" w:rsidP="00080F9F">
            <w:pPr>
              <w:jc w:val="center"/>
              <w:rPr>
                <w:rFonts w:ascii="Times New Roman" w:hAnsi="Times New Roman"/>
              </w:rPr>
            </w:pPr>
            <w:r w:rsidRPr="0018456C">
              <w:rPr>
                <w:rFonts w:ascii="Times New Roman" w:hAnsi="Times New Roman"/>
              </w:rPr>
              <w:t>-</w:t>
            </w:r>
          </w:p>
        </w:tc>
        <w:tc>
          <w:tcPr>
            <w:tcW w:w="1020" w:type="dxa"/>
            <w:tcBorders>
              <w:left w:val="nil"/>
            </w:tcBorders>
          </w:tcPr>
          <w:p w14:paraId="3D20C2F8" w14:textId="77777777" w:rsidR="00080F9F" w:rsidRPr="0018456C" w:rsidRDefault="00080F9F" w:rsidP="00080F9F">
            <w:pPr>
              <w:jc w:val="center"/>
              <w:rPr>
                <w:rFonts w:ascii="Times New Roman" w:hAnsi="Times New Roman"/>
              </w:rPr>
            </w:pPr>
            <w:r w:rsidRPr="0018456C">
              <w:rPr>
                <w:rFonts w:ascii="Times New Roman" w:hAnsi="Times New Roman"/>
              </w:rPr>
              <w:t>-</w:t>
            </w:r>
          </w:p>
        </w:tc>
      </w:tr>
      <w:tr w:rsidR="00080F9F" w:rsidRPr="0018456C" w14:paraId="5F55044F" w14:textId="77777777" w:rsidTr="00080F9F">
        <w:tc>
          <w:tcPr>
            <w:tcW w:w="0" w:type="auto"/>
            <w:hideMark/>
          </w:tcPr>
          <w:p w14:paraId="53D4561A" w14:textId="77777777" w:rsidR="00080F9F" w:rsidRPr="0018456C" w:rsidRDefault="00080F9F" w:rsidP="00080F9F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Tumour</w:t>
            </w:r>
            <w:r w:rsidRPr="0018456C">
              <w:rPr>
                <w:rFonts w:ascii="Times New Roman" w:hAnsi="Times New Roman"/>
                <w:b/>
                <w:bCs/>
              </w:rPr>
              <w:t xml:space="preserve"> site (Colon/ rectum)</w:t>
            </w:r>
          </w:p>
        </w:tc>
        <w:tc>
          <w:tcPr>
            <w:tcW w:w="0" w:type="auto"/>
          </w:tcPr>
          <w:p w14:paraId="13F7F57F" w14:textId="77777777" w:rsidR="00080F9F" w:rsidRPr="0018456C" w:rsidRDefault="00080F9F" w:rsidP="00080F9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2A91B8A5" w14:textId="77777777" w:rsidR="00080F9F" w:rsidRPr="0018456C" w:rsidRDefault="00080F9F" w:rsidP="00080F9F">
            <w:pPr>
              <w:jc w:val="center"/>
              <w:rPr>
                <w:rFonts w:ascii="Times New Roman" w:hAnsi="Times New Roman"/>
              </w:rPr>
            </w:pPr>
            <w:r w:rsidRPr="0018456C">
              <w:rPr>
                <w:rFonts w:ascii="Times New Roman" w:hAnsi="Times New Roman"/>
              </w:rPr>
              <w:t>1.74 (0.86-3.50)</w:t>
            </w:r>
          </w:p>
        </w:tc>
        <w:tc>
          <w:tcPr>
            <w:tcW w:w="0" w:type="auto"/>
          </w:tcPr>
          <w:p w14:paraId="33654B90" w14:textId="77777777" w:rsidR="00080F9F" w:rsidRPr="0018456C" w:rsidRDefault="00080F9F" w:rsidP="00080F9F">
            <w:pPr>
              <w:jc w:val="center"/>
              <w:rPr>
                <w:rFonts w:ascii="Times New Roman" w:hAnsi="Times New Roman"/>
              </w:rPr>
            </w:pPr>
            <w:r w:rsidRPr="0018456C">
              <w:rPr>
                <w:rFonts w:ascii="Times New Roman" w:hAnsi="Times New Roman"/>
              </w:rPr>
              <w:t>0.123</w:t>
            </w:r>
          </w:p>
        </w:tc>
        <w:tc>
          <w:tcPr>
            <w:tcW w:w="0" w:type="auto"/>
          </w:tcPr>
          <w:p w14:paraId="5010A0F0" w14:textId="77777777" w:rsidR="00080F9F" w:rsidRPr="0018456C" w:rsidRDefault="00080F9F" w:rsidP="00080F9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28FAF7EC" w14:textId="77777777" w:rsidR="00080F9F" w:rsidRPr="0018456C" w:rsidRDefault="00080F9F" w:rsidP="00080F9F">
            <w:pPr>
              <w:jc w:val="center"/>
              <w:rPr>
                <w:rFonts w:ascii="Times New Roman" w:hAnsi="Times New Roman"/>
              </w:rPr>
            </w:pPr>
            <w:r w:rsidRPr="0018456C">
              <w:rPr>
                <w:rFonts w:ascii="Times New Roman" w:hAnsi="Times New Roman"/>
              </w:rPr>
              <w:t>-</w:t>
            </w:r>
          </w:p>
        </w:tc>
        <w:tc>
          <w:tcPr>
            <w:tcW w:w="1020" w:type="dxa"/>
            <w:tcBorders>
              <w:left w:val="nil"/>
            </w:tcBorders>
          </w:tcPr>
          <w:p w14:paraId="3F05DF51" w14:textId="77777777" w:rsidR="00080F9F" w:rsidRPr="0018456C" w:rsidRDefault="00080F9F" w:rsidP="00080F9F">
            <w:pPr>
              <w:jc w:val="center"/>
              <w:rPr>
                <w:rFonts w:ascii="Times New Roman" w:hAnsi="Times New Roman"/>
              </w:rPr>
            </w:pPr>
            <w:r w:rsidRPr="0018456C">
              <w:rPr>
                <w:rFonts w:ascii="Times New Roman" w:hAnsi="Times New Roman"/>
              </w:rPr>
              <w:t>-</w:t>
            </w:r>
          </w:p>
        </w:tc>
      </w:tr>
      <w:tr w:rsidR="00080F9F" w:rsidRPr="0018456C" w14:paraId="11F5C847" w14:textId="77777777" w:rsidTr="00080F9F">
        <w:tc>
          <w:tcPr>
            <w:tcW w:w="0" w:type="auto"/>
            <w:hideMark/>
          </w:tcPr>
          <w:p w14:paraId="5B933B64" w14:textId="77777777" w:rsidR="00080F9F" w:rsidRPr="0018456C" w:rsidRDefault="00080F9F" w:rsidP="00080F9F">
            <w:pPr>
              <w:rPr>
                <w:rFonts w:ascii="Times New Roman" w:hAnsi="Times New Roman"/>
                <w:b/>
                <w:bCs/>
              </w:rPr>
            </w:pPr>
            <w:r w:rsidRPr="0018456C">
              <w:rPr>
                <w:rFonts w:ascii="Times New Roman" w:hAnsi="Times New Roman"/>
                <w:b/>
                <w:bCs/>
              </w:rPr>
              <w:t>TNM stage (I/ II/ III)</w:t>
            </w:r>
          </w:p>
        </w:tc>
        <w:tc>
          <w:tcPr>
            <w:tcW w:w="0" w:type="auto"/>
          </w:tcPr>
          <w:p w14:paraId="3A5A4C5C" w14:textId="77777777" w:rsidR="00080F9F" w:rsidRPr="0018456C" w:rsidRDefault="00080F9F" w:rsidP="00080F9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353047E1" w14:textId="77777777" w:rsidR="00080F9F" w:rsidRPr="0018456C" w:rsidRDefault="00080F9F" w:rsidP="00080F9F">
            <w:pPr>
              <w:jc w:val="center"/>
              <w:rPr>
                <w:rFonts w:ascii="Times New Roman" w:hAnsi="Times New Roman"/>
              </w:rPr>
            </w:pPr>
            <w:r w:rsidRPr="0018456C">
              <w:rPr>
                <w:rFonts w:ascii="Times New Roman" w:hAnsi="Times New Roman"/>
              </w:rPr>
              <w:t>2.49 (1.25-4.93)</w:t>
            </w:r>
          </w:p>
        </w:tc>
        <w:tc>
          <w:tcPr>
            <w:tcW w:w="0" w:type="auto"/>
          </w:tcPr>
          <w:p w14:paraId="18425024" w14:textId="77777777" w:rsidR="00080F9F" w:rsidRPr="0018456C" w:rsidRDefault="00080F9F" w:rsidP="00080F9F">
            <w:pPr>
              <w:jc w:val="center"/>
              <w:rPr>
                <w:rFonts w:ascii="Times New Roman" w:hAnsi="Times New Roman"/>
              </w:rPr>
            </w:pPr>
            <w:r w:rsidRPr="0018456C">
              <w:rPr>
                <w:rFonts w:ascii="Times New Roman" w:hAnsi="Times New Roman"/>
              </w:rPr>
              <w:t>0.009</w:t>
            </w:r>
          </w:p>
        </w:tc>
        <w:tc>
          <w:tcPr>
            <w:tcW w:w="0" w:type="auto"/>
          </w:tcPr>
          <w:p w14:paraId="430940E8" w14:textId="77777777" w:rsidR="00080F9F" w:rsidRPr="0018456C" w:rsidRDefault="00080F9F" w:rsidP="00080F9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550BD73A" w14:textId="77777777" w:rsidR="00080F9F" w:rsidRPr="0018456C" w:rsidRDefault="00080F9F" w:rsidP="00080F9F">
            <w:pPr>
              <w:jc w:val="center"/>
              <w:rPr>
                <w:rFonts w:ascii="Times New Roman" w:hAnsi="Times New Roman"/>
              </w:rPr>
            </w:pPr>
            <w:r w:rsidRPr="0018456C">
              <w:rPr>
                <w:rFonts w:ascii="Times New Roman" w:hAnsi="Times New Roman"/>
              </w:rPr>
              <w:t>-</w:t>
            </w:r>
          </w:p>
        </w:tc>
        <w:tc>
          <w:tcPr>
            <w:tcW w:w="1020" w:type="dxa"/>
            <w:tcBorders>
              <w:left w:val="nil"/>
            </w:tcBorders>
          </w:tcPr>
          <w:p w14:paraId="424CA8D5" w14:textId="77777777" w:rsidR="00080F9F" w:rsidRPr="0018456C" w:rsidRDefault="00080F9F" w:rsidP="00080F9F">
            <w:pPr>
              <w:jc w:val="center"/>
              <w:rPr>
                <w:rFonts w:ascii="Times New Roman" w:hAnsi="Times New Roman"/>
              </w:rPr>
            </w:pPr>
            <w:r w:rsidRPr="0018456C">
              <w:rPr>
                <w:rFonts w:ascii="Times New Roman" w:hAnsi="Times New Roman"/>
              </w:rPr>
              <w:t>0.179</w:t>
            </w:r>
          </w:p>
        </w:tc>
      </w:tr>
      <w:tr w:rsidR="00080F9F" w:rsidRPr="0018456C" w14:paraId="774CD5FC" w14:textId="77777777" w:rsidTr="00080F9F">
        <w:tc>
          <w:tcPr>
            <w:tcW w:w="0" w:type="auto"/>
            <w:hideMark/>
          </w:tcPr>
          <w:p w14:paraId="1D10F78E" w14:textId="77777777" w:rsidR="00080F9F" w:rsidRPr="0018456C" w:rsidRDefault="00080F9F" w:rsidP="00080F9F">
            <w:pPr>
              <w:rPr>
                <w:rFonts w:ascii="Times New Roman" w:hAnsi="Times New Roman"/>
                <w:b/>
                <w:bCs/>
                <w:i/>
              </w:rPr>
            </w:pPr>
            <w:r>
              <w:rPr>
                <w:rFonts w:ascii="Times New Roman" w:hAnsi="Times New Roman"/>
                <w:b/>
                <w:bCs/>
              </w:rPr>
              <w:t>Tumour</w:t>
            </w:r>
            <w:r w:rsidRPr="0018456C">
              <w:rPr>
                <w:rFonts w:ascii="Times New Roman" w:hAnsi="Times New Roman"/>
                <w:b/>
                <w:bCs/>
              </w:rPr>
              <w:t xml:space="preserve"> differentiation (Mod-well/ poor)</w:t>
            </w:r>
          </w:p>
        </w:tc>
        <w:tc>
          <w:tcPr>
            <w:tcW w:w="0" w:type="auto"/>
          </w:tcPr>
          <w:p w14:paraId="2EF5B90F" w14:textId="77777777" w:rsidR="00080F9F" w:rsidRPr="0018456C" w:rsidRDefault="00080F9F" w:rsidP="00080F9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23C95050" w14:textId="77777777" w:rsidR="00080F9F" w:rsidRPr="0018456C" w:rsidRDefault="00080F9F" w:rsidP="00080F9F">
            <w:pPr>
              <w:jc w:val="center"/>
              <w:rPr>
                <w:rFonts w:ascii="Times New Roman" w:hAnsi="Times New Roman"/>
              </w:rPr>
            </w:pPr>
            <w:r w:rsidRPr="0018456C">
              <w:rPr>
                <w:rFonts w:ascii="Times New Roman" w:hAnsi="Times New Roman"/>
              </w:rPr>
              <w:t>1.50 (0.40-6.29)</w:t>
            </w:r>
          </w:p>
        </w:tc>
        <w:tc>
          <w:tcPr>
            <w:tcW w:w="0" w:type="auto"/>
          </w:tcPr>
          <w:p w14:paraId="7D1ADB0F" w14:textId="77777777" w:rsidR="00080F9F" w:rsidRPr="0018456C" w:rsidRDefault="00080F9F" w:rsidP="00080F9F">
            <w:pPr>
              <w:jc w:val="center"/>
              <w:rPr>
                <w:rFonts w:ascii="Times New Roman" w:hAnsi="Times New Roman"/>
              </w:rPr>
            </w:pPr>
            <w:r w:rsidRPr="0018456C">
              <w:rPr>
                <w:rFonts w:ascii="Times New Roman" w:hAnsi="Times New Roman"/>
              </w:rPr>
              <w:t>0.577</w:t>
            </w:r>
          </w:p>
        </w:tc>
        <w:tc>
          <w:tcPr>
            <w:tcW w:w="0" w:type="auto"/>
          </w:tcPr>
          <w:p w14:paraId="0A52D207" w14:textId="77777777" w:rsidR="00080F9F" w:rsidRPr="0018456C" w:rsidRDefault="00080F9F" w:rsidP="00080F9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26500886" w14:textId="77777777" w:rsidR="00080F9F" w:rsidRPr="0018456C" w:rsidRDefault="00080F9F" w:rsidP="00080F9F">
            <w:pPr>
              <w:jc w:val="center"/>
              <w:rPr>
                <w:rFonts w:ascii="Times New Roman" w:hAnsi="Times New Roman"/>
              </w:rPr>
            </w:pPr>
            <w:r w:rsidRPr="0018456C">
              <w:rPr>
                <w:rFonts w:ascii="Times New Roman" w:hAnsi="Times New Roman"/>
              </w:rPr>
              <w:t>-</w:t>
            </w:r>
          </w:p>
        </w:tc>
        <w:tc>
          <w:tcPr>
            <w:tcW w:w="1020" w:type="dxa"/>
            <w:tcBorders>
              <w:left w:val="nil"/>
            </w:tcBorders>
          </w:tcPr>
          <w:p w14:paraId="6763B613" w14:textId="77777777" w:rsidR="00080F9F" w:rsidRPr="0018456C" w:rsidRDefault="00080F9F" w:rsidP="00080F9F">
            <w:pPr>
              <w:jc w:val="center"/>
              <w:rPr>
                <w:rFonts w:ascii="Times New Roman" w:hAnsi="Times New Roman"/>
              </w:rPr>
            </w:pPr>
            <w:r w:rsidRPr="0018456C">
              <w:rPr>
                <w:rFonts w:ascii="Times New Roman" w:hAnsi="Times New Roman"/>
              </w:rPr>
              <w:t>-</w:t>
            </w:r>
          </w:p>
        </w:tc>
      </w:tr>
      <w:tr w:rsidR="00080F9F" w:rsidRPr="0018456C" w14:paraId="02EF31C5" w14:textId="77777777" w:rsidTr="00080F9F">
        <w:tc>
          <w:tcPr>
            <w:tcW w:w="0" w:type="auto"/>
            <w:hideMark/>
          </w:tcPr>
          <w:p w14:paraId="59BA11A4" w14:textId="77777777" w:rsidR="00080F9F" w:rsidRPr="0018456C" w:rsidRDefault="00080F9F" w:rsidP="00080F9F">
            <w:pPr>
              <w:rPr>
                <w:rFonts w:ascii="Times New Roman" w:hAnsi="Times New Roman"/>
                <w:b/>
                <w:bCs/>
              </w:rPr>
            </w:pPr>
            <w:r w:rsidRPr="0018456C">
              <w:rPr>
                <w:rFonts w:ascii="Times New Roman" w:hAnsi="Times New Roman"/>
                <w:b/>
                <w:bCs/>
              </w:rPr>
              <w:t>Venous invasion (No/ yes)</w:t>
            </w:r>
          </w:p>
        </w:tc>
        <w:tc>
          <w:tcPr>
            <w:tcW w:w="0" w:type="auto"/>
          </w:tcPr>
          <w:p w14:paraId="5243AC66" w14:textId="77777777" w:rsidR="00080F9F" w:rsidRPr="0018456C" w:rsidRDefault="00080F9F" w:rsidP="00080F9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0939AD82" w14:textId="77777777" w:rsidR="00080F9F" w:rsidRPr="0018456C" w:rsidRDefault="00080F9F" w:rsidP="00080F9F">
            <w:pPr>
              <w:jc w:val="center"/>
              <w:rPr>
                <w:rFonts w:ascii="Times New Roman" w:hAnsi="Times New Roman"/>
              </w:rPr>
            </w:pPr>
            <w:r w:rsidRPr="0018456C">
              <w:rPr>
                <w:rFonts w:ascii="Times New Roman" w:hAnsi="Times New Roman"/>
              </w:rPr>
              <w:t>3.34 (1.66-6.70)</w:t>
            </w:r>
          </w:p>
        </w:tc>
        <w:tc>
          <w:tcPr>
            <w:tcW w:w="0" w:type="auto"/>
          </w:tcPr>
          <w:p w14:paraId="04C20FA6" w14:textId="77777777" w:rsidR="00080F9F" w:rsidRPr="0018456C" w:rsidRDefault="00080F9F" w:rsidP="00080F9F">
            <w:pPr>
              <w:jc w:val="center"/>
              <w:rPr>
                <w:rFonts w:ascii="Times New Roman" w:hAnsi="Times New Roman"/>
              </w:rPr>
            </w:pPr>
            <w:r w:rsidRPr="0018456C">
              <w:rPr>
                <w:rFonts w:ascii="Times New Roman" w:hAnsi="Times New Roman"/>
              </w:rPr>
              <w:t>0.001</w:t>
            </w:r>
          </w:p>
        </w:tc>
        <w:tc>
          <w:tcPr>
            <w:tcW w:w="0" w:type="auto"/>
          </w:tcPr>
          <w:p w14:paraId="23DF085B" w14:textId="77777777" w:rsidR="00080F9F" w:rsidRPr="0018456C" w:rsidRDefault="00080F9F" w:rsidP="00080F9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3E50559D" w14:textId="77777777" w:rsidR="00080F9F" w:rsidRPr="0018456C" w:rsidRDefault="00080F9F" w:rsidP="00080F9F">
            <w:pPr>
              <w:jc w:val="center"/>
              <w:rPr>
                <w:rFonts w:ascii="Times New Roman" w:hAnsi="Times New Roman"/>
              </w:rPr>
            </w:pPr>
            <w:r w:rsidRPr="0018456C">
              <w:rPr>
                <w:rFonts w:ascii="Times New Roman" w:hAnsi="Times New Roman"/>
              </w:rPr>
              <w:t>3.97 (1.93-8.20)</w:t>
            </w:r>
          </w:p>
        </w:tc>
        <w:tc>
          <w:tcPr>
            <w:tcW w:w="1020" w:type="dxa"/>
            <w:tcBorders>
              <w:left w:val="nil"/>
            </w:tcBorders>
          </w:tcPr>
          <w:p w14:paraId="2AF1379C" w14:textId="77777777" w:rsidR="00080F9F" w:rsidRPr="0018456C" w:rsidRDefault="00080F9F" w:rsidP="00080F9F">
            <w:pPr>
              <w:jc w:val="center"/>
              <w:rPr>
                <w:rFonts w:ascii="Times New Roman" w:hAnsi="Times New Roman"/>
              </w:rPr>
            </w:pPr>
            <w:r w:rsidRPr="0018456C">
              <w:rPr>
                <w:rFonts w:ascii="Times New Roman" w:hAnsi="Times New Roman"/>
              </w:rPr>
              <w:t>&lt;0.001</w:t>
            </w:r>
          </w:p>
        </w:tc>
      </w:tr>
      <w:tr w:rsidR="00080F9F" w:rsidRPr="0018456C" w14:paraId="23B00E04" w14:textId="77777777" w:rsidTr="00080F9F">
        <w:tc>
          <w:tcPr>
            <w:tcW w:w="0" w:type="auto"/>
            <w:hideMark/>
          </w:tcPr>
          <w:p w14:paraId="2D54FABB" w14:textId="77777777" w:rsidR="00080F9F" w:rsidRPr="0018456C" w:rsidRDefault="00080F9F" w:rsidP="00080F9F">
            <w:pPr>
              <w:rPr>
                <w:rFonts w:ascii="Times New Roman" w:hAnsi="Times New Roman"/>
                <w:b/>
                <w:bCs/>
              </w:rPr>
            </w:pPr>
            <w:r w:rsidRPr="0018456C">
              <w:rPr>
                <w:rFonts w:ascii="Times New Roman" w:hAnsi="Times New Roman"/>
                <w:b/>
                <w:bCs/>
              </w:rPr>
              <w:t>Margin involvement (No/ yes)</w:t>
            </w:r>
          </w:p>
        </w:tc>
        <w:tc>
          <w:tcPr>
            <w:tcW w:w="0" w:type="auto"/>
          </w:tcPr>
          <w:p w14:paraId="30239933" w14:textId="77777777" w:rsidR="00080F9F" w:rsidRPr="0018456C" w:rsidRDefault="00080F9F" w:rsidP="00080F9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60B90C06" w14:textId="77777777" w:rsidR="00080F9F" w:rsidRPr="0018456C" w:rsidRDefault="00080F9F" w:rsidP="00080F9F">
            <w:pPr>
              <w:jc w:val="center"/>
              <w:rPr>
                <w:rFonts w:ascii="Times New Roman" w:hAnsi="Times New Roman"/>
              </w:rPr>
            </w:pPr>
            <w:r w:rsidRPr="0018456C">
              <w:rPr>
                <w:rFonts w:ascii="Times New Roman" w:hAnsi="Times New Roman"/>
              </w:rPr>
              <w:t>5.93 (2.05-17.11)</w:t>
            </w:r>
          </w:p>
        </w:tc>
        <w:tc>
          <w:tcPr>
            <w:tcW w:w="0" w:type="auto"/>
          </w:tcPr>
          <w:p w14:paraId="360F1B7F" w14:textId="77777777" w:rsidR="00080F9F" w:rsidRPr="0018456C" w:rsidRDefault="00080F9F" w:rsidP="00080F9F">
            <w:pPr>
              <w:jc w:val="center"/>
              <w:rPr>
                <w:rFonts w:ascii="Times New Roman" w:hAnsi="Times New Roman"/>
              </w:rPr>
            </w:pPr>
            <w:r w:rsidRPr="0018456C">
              <w:rPr>
                <w:rFonts w:ascii="Times New Roman" w:hAnsi="Times New Roman"/>
              </w:rPr>
              <w:t>0.001</w:t>
            </w:r>
          </w:p>
        </w:tc>
        <w:tc>
          <w:tcPr>
            <w:tcW w:w="0" w:type="auto"/>
          </w:tcPr>
          <w:p w14:paraId="7C9E9E64" w14:textId="77777777" w:rsidR="00080F9F" w:rsidRPr="0018456C" w:rsidRDefault="00080F9F" w:rsidP="00080F9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6C2F5890" w14:textId="77777777" w:rsidR="00080F9F" w:rsidRPr="0018456C" w:rsidRDefault="00080F9F" w:rsidP="00080F9F">
            <w:pPr>
              <w:jc w:val="center"/>
              <w:rPr>
                <w:rFonts w:ascii="Times New Roman" w:hAnsi="Times New Roman"/>
              </w:rPr>
            </w:pPr>
            <w:r w:rsidRPr="0018456C">
              <w:rPr>
                <w:rFonts w:ascii="Times New Roman" w:hAnsi="Times New Roman"/>
              </w:rPr>
              <w:t>6.92 (2.30-20.79)</w:t>
            </w:r>
          </w:p>
        </w:tc>
        <w:tc>
          <w:tcPr>
            <w:tcW w:w="1020" w:type="dxa"/>
            <w:tcBorders>
              <w:left w:val="nil"/>
            </w:tcBorders>
          </w:tcPr>
          <w:p w14:paraId="6F657E6D" w14:textId="77777777" w:rsidR="00080F9F" w:rsidRPr="0018456C" w:rsidRDefault="00080F9F" w:rsidP="00080F9F">
            <w:pPr>
              <w:jc w:val="center"/>
              <w:rPr>
                <w:rFonts w:ascii="Times New Roman" w:hAnsi="Times New Roman"/>
              </w:rPr>
            </w:pPr>
            <w:r w:rsidRPr="0018456C">
              <w:rPr>
                <w:rFonts w:ascii="Times New Roman" w:hAnsi="Times New Roman"/>
              </w:rPr>
              <w:t>0.001</w:t>
            </w:r>
          </w:p>
        </w:tc>
      </w:tr>
      <w:tr w:rsidR="00080F9F" w:rsidRPr="0018456C" w14:paraId="2B17245D" w14:textId="77777777" w:rsidTr="00080F9F">
        <w:tc>
          <w:tcPr>
            <w:tcW w:w="0" w:type="auto"/>
            <w:hideMark/>
          </w:tcPr>
          <w:p w14:paraId="34167104" w14:textId="77777777" w:rsidR="00080F9F" w:rsidRPr="0018456C" w:rsidRDefault="00080F9F" w:rsidP="00080F9F">
            <w:pPr>
              <w:rPr>
                <w:rFonts w:ascii="Times New Roman" w:hAnsi="Times New Roman"/>
                <w:b/>
                <w:bCs/>
              </w:rPr>
            </w:pPr>
            <w:r w:rsidRPr="0018456C">
              <w:rPr>
                <w:rFonts w:ascii="Times New Roman" w:hAnsi="Times New Roman"/>
                <w:b/>
                <w:bCs/>
              </w:rPr>
              <w:t>Peritoneal involvement (No/ yes)</w:t>
            </w:r>
          </w:p>
        </w:tc>
        <w:tc>
          <w:tcPr>
            <w:tcW w:w="0" w:type="auto"/>
          </w:tcPr>
          <w:p w14:paraId="5BFA7DD1" w14:textId="77777777" w:rsidR="00080F9F" w:rsidRPr="0018456C" w:rsidRDefault="00080F9F" w:rsidP="00080F9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33B9B330" w14:textId="77777777" w:rsidR="00080F9F" w:rsidRPr="0018456C" w:rsidRDefault="00080F9F" w:rsidP="00080F9F">
            <w:pPr>
              <w:jc w:val="center"/>
              <w:rPr>
                <w:rFonts w:ascii="Times New Roman" w:hAnsi="Times New Roman"/>
              </w:rPr>
            </w:pPr>
            <w:r w:rsidRPr="0018456C">
              <w:rPr>
                <w:rFonts w:ascii="Times New Roman" w:hAnsi="Times New Roman"/>
              </w:rPr>
              <w:t>1.69 (0.83-3.44)</w:t>
            </w:r>
          </w:p>
        </w:tc>
        <w:tc>
          <w:tcPr>
            <w:tcW w:w="0" w:type="auto"/>
          </w:tcPr>
          <w:p w14:paraId="761C005E" w14:textId="77777777" w:rsidR="00080F9F" w:rsidRPr="0018456C" w:rsidRDefault="00080F9F" w:rsidP="00080F9F">
            <w:pPr>
              <w:jc w:val="center"/>
              <w:rPr>
                <w:rFonts w:ascii="Times New Roman" w:hAnsi="Times New Roman"/>
              </w:rPr>
            </w:pPr>
            <w:r w:rsidRPr="0018456C">
              <w:rPr>
                <w:rFonts w:ascii="Times New Roman" w:hAnsi="Times New Roman"/>
              </w:rPr>
              <w:t>0.147</w:t>
            </w:r>
          </w:p>
        </w:tc>
        <w:tc>
          <w:tcPr>
            <w:tcW w:w="0" w:type="auto"/>
          </w:tcPr>
          <w:p w14:paraId="2B46FE60" w14:textId="77777777" w:rsidR="00080F9F" w:rsidRPr="0018456C" w:rsidRDefault="00080F9F" w:rsidP="00080F9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5D9975D3" w14:textId="77777777" w:rsidR="00080F9F" w:rsidRPr="0018456C" w:rsidRDefault="00080F9F" w:rsidP="00080F9F">
            <w:pPr>
              <w:jc w:val="center"/>
              <w:rPr>
                <w:rFonts w:ascii="Times New Roman" w:hAnsi="Times New Roman"/>
              </w:rPr>
            </w:pPr>
            <w:r w:rsidRPr="0018456C">
              <w:rPr>
                <w:rFonts w:ascii="Times New Roman" w:hAnsi="Times New Roman"/>
              </w:rPr>
              <w:t>-</w:t>
            </w:r>
          </w:p>
        </w:tc>
        <w:tc>
          <w:tcPr>
            <w:tcW w:w="1020" w:type="dxa"/>
            <w:tcBorders>
              <w:left w:val="nil"/>
            </w:tcBorders>
          </w:tcPr>
          <w:p w14:paraId="634A0E65" w14:textId="77777777" w:rsidR="00080F9F" w:rsidRPr="0018456C" w:rsidRDefault="00080F9F" w:rsidP="00080F9F">
            <w:pPr>
              <w:jc w:val="center"/>
              <w:rPr>
                <w:rFonts w:ascii="Times New Roman" w:hAnsi="Times New Roman"/>
              </w:rPr>
            </w:pPr>
            <w:r w:rsidRPr="0018456C">
              <w:rPr>
                <w:rFonts w:ascii="Times New Roman" w:hAnsi="Times New Roman"/>
              </w:rPr>
              <w:t>-</w:t>
            </w:r>
          </w:p>
        </w:tc>
      </w:tr>
      <w:tr w:rsidR="00080F9F" w:rsidRPr="0018456C" w14:paraId="1222200B" w14:textId="77777777" w:rsidTr="00080F9F">
        <w:tc>
          <w:tcPr>
            <w:tcW w:w="0" w:type="auto"/>
            <w:hideMark/>
          </w:tcPr>
          <w:p w14:paraId="31DADE4D" w14:textId="77777777" w:rsidR="00080F9F" w:rsidRPr="0018456C" w:rsidRDefault="00080F9F" w:rsidP="00080F9F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Tumour</w:t>
            </w:r>
            <w:r w:rsidRPr="0018456C">
              <w:rPr>
                <w:rFonts w:ascii="Times New Roman" w:hAnsi="Times New Roman"/>
                <w:b/>
                <w:bCs/>
              </w:rPr>
              <w:t xml:space="preserve"> perforation (No/ yes)</w:t>
            </w:r>
          </w:p>
        </w:tc>
        <w:tc>
          <w:tcPr>
            <w:tcW w:w="0" w:type="auto"/>
          </w:tcPr>
          <w:p w14:paraId="348EF3A2" w14:textId="77777777" w:rsidR="00080F9F" w:rsidRPr="0018456C" w:rsidRDefault="00080F9F" w:rsidP="00080F9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6B256883" w14:textId="77777777" w:rsidR="00080F9F" w:rsidRPr="0018456C" w:rsidRDefault="00080F9F" w:rsidP="00080F9F">
            <w:pPr>
              <w:jc w:val="center"/>
              <w:rPr>
                <w:rFonts w:ascii="Times New Roman" w:hAnsi="Times New Roman"/>
              </w:rPr>
            </w:pPr>
            <w:r w:rsidRPr="0018456C">
              <w:rPr>
                <w:rFonts w:ascii="Times New Roman" w:hAnsi="Times New Roman"/>
              </w:rPr>
              <w:t>3.10 (0.42-22.81)</w:t>
            </w:r>
          </w:p>
        </w:tc>
        <w:tc>
          <w:tcPr>
            <w:tcW w:w="0" w:type="auto"/>
          </w:tcPr>
          <w:p w14:paraId="1527618E" w14:textId="77777777" w:rsidR="00080F9F" w:rsidRPr="0018456C" w:rsidRDefault="00080F9F" w:rsidP="00080F9F">
            <w:pPr>
              <w:jc w:val="center"/>
              <w:rPr>
                <w:rFonts w:ascii="Times New Roman" w:hAnsi="Times New Roman"/>
              </w:rPr>
            </w:pPr>
            <w:r w:rsidRPr="0018456C">
              <w:rPr>
                <w:rFonts w:ascii="Times New Roman" w:hAnsi="Times New Roman"/>
              </w:rPr>
              <w:t>0.266</w:t>
            </w:r>
          </w:p>
        </w:tc>
        <w:tc>
          <w:tcPr>
            <w:tcW w:w="0" w:type="auto"/>
          </w:tcPr>
          <w:p w14:paraId="22D630B9" w14:textId="77777777" w:rsidR="00080F9F" w:rsidRPr="0018456C" w:rsidRDefault="00080F9F" w:rsidP="00080F9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0E17DC29" w14:textId="77777777" w:rsidR="00080F9F" w:rsidRPr="0018456C" w:rsidRDefault="00080F9F" w:rsidP="00080F9F">
            <w:pPr>
              <w:jc w:val="center"/>
              <w:rPr>
                <w:rFonts w:ascii="Times New Roman" w:hAnsi="Times New Roman"/>
              </w:rPr>
            </w:pPr>
            <w:r w:rsidRPr="0018456C">
              <w:rPr>
                <w:rFonts w:ascii="Times New Roman" w:hAnsi="Times New Roman"/>
              </w:rPr>
              <w:t>-</w:t>
            </w:r>
          </w:p>
        </w:tc>
        <w:tc>
          <w:tcPr>
            <w:tcW w:w="1020" w:type="dxa"/>
            <w:tcBorders>
              <w:left w:val="nil"/>
            </w:tcBorders>
          </w:tcPr>
          <w:p w14:paraId="4465D827" w14:textId="77777777" w:rsidR="00080F9F" w:rsidRPr="0018456C" w:rsidRDefault="00080F9F" w:rsidP="00080F9F">
            <w:pPr>
              <w:jc w:val="center"/>
              <w:rPr>
                <w:rFonts w:ascii="Times New Roman" w:hAnsi="Times New Roman"/>
              </w:rPr>
            </w:pPr>
            <w:r w:rsidRPr="0018456C">
              <w:rPr>
                <w:rFonts w:ascii="Times New Roman" w:hAnsi="Times New Roman"/>
              </w:rPr>
              <w:t>-</w:t>
            </w:r>
          </w:p>
        </w:tc>
      </w:tr>
      <w:tr w:rsidR="00080F9F" w:rsidRPr="0018456C" w14:paraId="59677C92" w14:textId="77777777" w:rsidTr="00080F9F">
        <w:tc>
          <w:tcPr>
            <w:tcW w:w="0" w:type="auto"/>
          </w:tcPr>
          <w:p w14:paraId="42341199" w14:textId="77777777" w:rsidR="00080F9F" w:rsidRPr="0018456C" w:rsidRDefault="00080F9F" w:rsidP="00080F9F">
            <w:pPr>
              <w:rPr>
                <w:rFonts w:ascii="Times New Roman" w:hAnsi="Times New Roman"/>
                <w:b/>
                <w:bCs/>
              </w:rPr>
            </w:pPr>
            <w:r w:rsidRPr="0018456C">
              <w:rPr>
                <w:rFonts w:ascii="Times New Roman" w:hAnsi="Times New Roman"/>
                <w:b/>
                <w:bCs/>
              </w:rPr>
              <w:t>Full section intra-epithelial T-lymphocyte density (Low/ high)</w:t>
            </w:r>
          </w:p>
        </w:tc>
        <w:tc>
          <w:tcPr>
            <w:tcW w:w="0" w:type="auto"/>
          </w:tcPr>
          <w:p w14:paraId="6293FEFC" w14:textId="77777777" w:rsidR="00080F9F" w:rsidRPr="0018456C" w:rsidRDefault="00080F9F" w:rsidP="00080F9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62A9F2AB" w14:textId="77777777" w:rsidR="00080F9F" w:rsidRPr="0018456C" w:rsidRDefault="00080F9F" w:rsidP="00080F9F">
            <w:pPr>
              <w:jc w:val="center"/>
              <w:rPr>
                <w:rFonts w:ascii="Times New Roman" w:hAnsi="Times New Roman"/>
              </w:rPr>
            </w:pPr>
            <w:r w:rsidRPr="0018456C">
              <w:rPr>
                <w:rFonts w:ascii="Times New Roman" w:hAnsi="Times New Roman"/>
              </w:rPr>
              <w:t>0.22 (0.08-0.64)</w:t>
            </w:r>
          </w:p>
        </w:tc>
        <w:tc>
          <w:tcPr>
            <w:tcW w:w="0" w:type="auto"/>
          </w:tcPr>
          <w:p w14:paraId="2CCF8441" w14:textId="77777777" w:rsidR="00080F9F" w:rsidRPr="0018456C" w:rsidRDefault="00080F9F" w:rsidP="00080F9F">
            <w:pPr>
              <w:jc w:val="center"/>
              <w:rPr>
                <w:rFonts w:ascii="Times New Roman" w:hAnsi="Times New Roman"/>
              </w:rPr>
            </w:pPr>
            <w:r w:rsidRPr="0018456C">
              <w:rPr>
                <w:rFonts w:ascii="Times New Roman" w:hAnsi="Times New Roman"/>
              </w:rPr>
              <w:t>0.005</w:t>
            </w:r>
          </w:p>
        </w:tc>
        <w:tc>
          <w:tcPr>
            <w:tcW w:w="0" w:type="auto"/>
          </w:tcPr>
          <w:p w14:paraId="30118E4D" w14:textId="77777777" w:rsidR="00080F9F" w:rsidRPr="0018456C" w:rsidRDefault="00080F9F" w:rsidP="00080F9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2C8CEDE6" w14:textId="77777777" w:rsidR="00080F9F" w:rsidRPr="0018456C" w:rsidRDefault="00080F9F" w:rsidP="00080F9F">
            <w:pPr>
              <w:jc w:val="center"/>
              <w:rPr>
                <w:rFonts w:ascii="Times New Roman" w:hAnsi="Times New Roman"/>
              </w:rPr>
            </w:pPr>
            <w:r w:rsidRPr="0018456C">
              <w:rPr>
                <w:rFonts w:ascii="Times New Roman" w:hAnsi="Times New Roman"/>
              </w:rPr>
              <w:t>0.21 (0.07-0.61)</w:t>
            </w:r>
          </w:p>
        </w:tc>
        <w:tc>
          <w:tcPr>
            <w:tcW w:w="1020" w:type="dxa"/>
            <w:tcBorders>
              <w:left w:val="nil"/>
            </w:tcBorders>
            <w:shd w:val="clear" w:color="auto" w:fill="auto"/>
          </w:tcPr>
          <w:p w14:paraId="358F66CC" w14:textId="77777777" w:rsidR="00080F9F" w:rsidRPr="0018456C" w:rsidRDefault="00080F9F" w:rsidP="00080F9F">
            <w:pPr>
              <w:jc w:val="center"/>
              <w:rPr>
                <w:rFonts w:ascii="Times New Roman" w:hAnsi="Times New Roman"/>
              </w:rPr>
            </w:pPr>
            <w:r w:rsidRPr="0018456C">
              <w:rPr>
                <w:rFonts w:ascii="Times New Roman" w:hAnsi="Times New Roman"/>
              </w:rPr>
              <w:t>0.004</w:t>
            </w:r>
          </w:p>
        </w:tc>
      </w:tr>
      <w:tr w:rsidR="00080F9F" w:rsidRPr="0018456C" w14:paraId="1E31E92D" w14:textId="77777777" w:rsidTr="00080F9F">
        <w:tc>
          <w:tcPr>
            <w:tcW w:w="0" w:type="auto"/>
            <w:tcBorders>
              <w:bottom w:val="single" w:sz="4" w:space="0" w:color="auto"/>
            </w:tcBorders>
          </w:tcPr>
          <w:p w14:paraId="7222CC6C" w14:textId="77777777" w:rsidR="00080F9F" w:rsidRPr="0018456C" w:rsidRDefault="00080F9F" w:rsidP="00080F9F">
            <w:pPr>
              <w:rPr>
                <w:rFonts w:ascii="Times New Roman" w:hAnsi="Times New Roman"/>
                <w:b/>
                <w:bCs/>
              </w:rPr>
            </w:pPr>
            <w:r w:rsidRPr="0018456C">
              <w:rPr>
                <w:rFonts w:ascii="Times New Roman" w:hAnsi="Times New Roman"/>
                <w:b/>
                <w:bCs/>
              </w:rPr>
              <w:t xml:space="preserve">Full section </w:t>
            </w:r>
            <w:r>
              <w:rPr>
                <w:rFonts w:ascii="Times New Roman" w:hAnsi="Times New Roman"/>
                <w:b/>
                <w:bCs/>
              </w:rPr>
              <w:t>tumour</w:t>
            </w:r>
            <w:r w:rsidRPr="0018456C">
              <w:rPr>
                <w:rFonts w:ascii="Times New Roman" w:hAnsi="Times New Roman"/>
                <w:b/>
                <w:bCs/>
              </w:rPr>
              <w:t xml:space="preserve"> stroma percentage (</w:t>
            </w:r>
            <w:r w:rsidRPr="0018456C">
              <w:rPr>
                <w:rFonts w:ascii="Times New Roman" w:eastAsia="MS Gothic" w:hAnsi="Times New Roman"/>
                <w:b/>
                <w:color w:val="000000"/>
              </w:rPr>
              <w:t>Low/ high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092DD7" w14:textId="77777777" w:rsidR="00080F9F" w:rsidRPr="0018456C" w:rsidRDefault="00080F9F" w:rsidP="00080F9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306C71" w14:textId="77777777" w:rsidR="00080F9F" w:rsidRPr="0018456C" w:rsidRDefault="00080F9F" w:rsidP="00080F9F">
            <w:pPr>
              <w:jc w:val="center"/>
              <w:rPr>
                <w:rFonts w:ascii="Times New Roman" w:hAnsi="Times New Roman"/>
              </w:rPr>
            </w:pPr>
            <w:r w:rsidRPr="0018456C">
              <w:rPr>
                <w:rFonts w:ascii="Times New Roman" w:hAnsi="Times New Roman"/>
              </w:rPr>
              <w:t>2.41 (1.17-4.9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BD1500" w14:textId="77777777" w:rsidR="00080F9F" w:rsidRPr="0018456C" w:rsidRDefault="00080F9F" w:rsidP="00080F9F">
            <w:pPr>
              <w:jc w:val="center"/>
              <w:rPr>
                <w:rFonts w:ascii="Times New Roman" w:hAnsi="Times New Roman"/>
              </w:rPr>
            </w:pPr>
            <w:r w:rsidRPr="0018456C">
              <w:rPr>
                <w:rFonts w:ascii="Times New Roman" w:hAnsi="Times New Roman"/>
              </w:rPr>
              <w:t>0.01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DB74B3" w14:textId="77777777" w:rsidR="00080F9F" w:rsidRPr="0018456C" w:rsidRDefault="00080F9F" w:rsidP="00080F9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D18A662" w14:textId="77777777" w:rsidR="00080F9F" w:rsidRPr="0018456C" w:rsidRDefault="00080F9F" w:rsidP="00080F9F">
            <w:pPr>
              <w:jc w:val="center"/>
              <w:rPr>
                <w:rFonts w:ascii="Times New Roman" w:hAnsi="Times New Roman"/>
              </w:rPr>
            </w:pPr>
            <w:r w:rsidRPr="0018456C">
              <w:rPr>
                <w:rFonts w:ascii="Times New Roman" w:hAnsi="Times New Roman"/>
              </w:rPr>
              <w:t>2.25 (1.07-4.73)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45B3CFA6" w14:textId="77777777" w:rsidR="00080F9F" w:rsidRPr="0018456C" w:rsidRDefault="00080F9F" w:rsidP="00080F9F">
            <w:pPr>
              <w:jc w:val="center"/>
              <w:rPr>
                <w:rFonts w:ascii="Times New Roman" w:hAnsi="Times New Roman"/>
              </w:rPr>
            </w:pPr>
            <w:r w:rsidRPr="0018456C">
              <w:rPr>
                <w:rFonts w:ascii="Times New Roman" w:hAnsi="Times New Roman"/>
              </w:rPr>
              <w:t>0.033</w:t>
            </w:r>
          </w:p>
        </w:tc>
      </w:tr>
    </w:tbl>
    <w:p w14:paraId="37D8AB0F" w14:textId="5C4E115F" w:rsidR="00080F9F" w:rsidRDefault="00080F9F" w:rsidP="00080F9F">
      <w:pPr>
        <w:pStyle w:val="BodyText"/>
        <w:spacing w:line="240" w:lineRule="auto"/>
        <w:ind w:firstLine="0"/>
      </w:pPr>
    </w:p>
    <w:sectPr w:rsidR="00080F9F" w:rsidSect="00252D3F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Yu Mincho"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8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0A7A"/>
    <w:rsid w:val="00004742"/>
    <w:rsid w:val="00005F2D"/>
    <w:rsid w:val="00030AB5"/>
    <w:rsid w:val="0004041D"/>
    <w:rsid w:val="00041F3C"/>
    <w:rsid w:val="000434A1"/>
    <w:rsid w:val="0005417F"/>
    <w:rsid w:val="00060058"/>
    <w:rsid w:val="00077AE3"/>
    <w:rsid w:val="00080F9F"/>
    <w:rsid w:val="000A6F70"/>
    <w:rsid w:val="000E4A3B"/>
    <w:rsid w:val="000E5456"/>
    <w:rsid w:val="001004F5"/>
    <w:rsid w:val="001048D2"/>
    <w:rsid w:val="00122F99"/>
    <w:rsid w:val="001352BB"/>
    <w:rsid w:val="001507C5"/>
    <w:rsid w:val="00150FBA"/>
    <w:rsid w:val="001532D9"/>
    <w:rsid w:val="00175B56"/>
    <w:rsid w:val="001977E2"/>
    <w:rsid w:val="001A083B"/>
    <w:rsid w:val="001B7FB3"/>
    <w:rsid w:val="00205F28"/>
    <w:rsid w:val="00217BF8"/>
    <w:rsid w:val="00220D72"/>
    <w:rsid w:val="0023230D"/>
    <w:rsid w:val="002413BB"/>
    <w:rsid w:val="00252D3F"/>
    <w:rsid w:val="002A2907"/>
    <w:rsid w:val="002A3BD8"/>
    <w:rsid w:val="002A4C13"/>
    <w:rsid w:val="002B031D"/>
    <w:rsid w:val="002E4A5E"/>
    <w:rsid w:val="00303419"/>
    <w:rsid w:val="00310A7A"/>
    <w:rsid w:val="00344091"/>
    <w:rsid w:val="003616F6"/>
    <w:rsid w:val="003A501A"/>
    <w:rsid w:val="003B5D15"/>
    <w:rsid w:val="003E1C4A"/>
    <w:rsid w:val="003F3BF1"/>
    <w:rsid w:val="00400304"/>
    <w:rsid w:val="0040259B"/>
    <w:rsid w:val="00434CAA"/>
    <w:rsid w:val="00447C35"/>
    <w:rsid w:val="00454FC6"/>
    <w:rsid w:val="004558DF"/>
    <w:rsid w:val="00455BFA"/>
    <w:rsid w:val="00461F07"/>
    <w:rsid w:val="00477099"/>
    <w:rsid w:val="004A6EB3"/>
    <w:rsid w:val="004B2211"/>
    <w:rsid w:val="004F1D1F"/>
    <w:rsid w:val="005211D2"/>
    <w:rsid w:val="00533376"/>
    <w:rsid w:val="00545DC7"/>
    <w:rsid w:val="00590260"/>
    <w:rsid w:val="005A26F6"/>
    <w:rsid w:val="00601E98"/>
    <w:rsid w:val="006209FC"/>
    <w:rsid w:val="00636945"/>
    <w:rsid w:val="00641A48"/>
    <w:rsid w:val="00655E25"/>
    <w:rsid w:val="006C1891"/>
    <w:rsid w:val="006C720F"/>
    <w:rsid w:val="00701AB6"/>
    <w:rsid w:val="007413D1"/>
    <w:rsid w:val="007528E3"/>
    <w:rsid w:val="00754C32"/>
    <w:rsid w:val="007551B0"/>
    <w:rsid w:val="00783C7E"/>
    <w:rsid w:val="00785ECB"/>
    <w:rsid w:val="0079656A"/>
    <w:rsid w:val="007B5F7E"/>
    <w:rsid w:val="007C0B37"/>
    <w:rsid w:val="007C1843"/>
    <w:rsid w:val="007C4F8D"/>
    <w:rsid w:val="007C7203"/>
    <w:rsid w:val="007E25FA"/>
    <w:rsid w:val="0083237B"/>
    <w:rsid w:val="00840480"/>
    <w:rsid w:val="00861627"/>
    <w:rsid w:val="00875034"/>
    <w:rsid w:val="008751DF"/>
    <w:rsid w:val="008D2840"/>
    <w:rsid w:val="008F19AA"/>
    <w:rsid w:val="008F1F93"/>
    <w:rsid w:val="00921733"/>
    <w:rsid w:val="0094713D"/>
    <w:rsid w:val="009865A6"/>
    <w:rsid w:val="00995AFB"/>
    <w:rsid w:val="00996580"/>
    <w:rsid w:val="00997165"/>
    <w:rsid w:val="009C2C2D"/>
    <w:rsid w:val="009C72CB"/>
    <w:rsid w:val="009F6354"/>
    <w:rsid w:val="00A24E57"/>
    <w:rsid w:val="00A42821"/>
    <w:rsid w:val="00A4331D"/>
    <w:rsid w:val="00AD2F93"/>
    <w:rsid w:val="00AE7AFA"/>
    <w:rsid w:val="00AF497F"/>
    <w:rsid w:val="00B14588"/>
    <w:rsid w:val="00B334AD"/>
    <w:rsid w:val="00B35B8C"/>
    <w:rsid w:val="00B40368"/>
    <w:rsid w:val="00BF5BD0"/>
    <w:rsid w:val="00C141C7"/>
    <w:rsid w:val="00C149D9"/>
    <w:rsid w:val="00C655BF"/>
    <w:rsid w:val="00CD00B9"/>
    <w:rsid w:val="00CE5808"/>
    <w:rsid w:val="00CF6F60"/>
    <w:rsid w:val="00D0078D"/>
    <w:rsid w:val="00D00D5B"/>
    <w:rsid w:val="00D10053"/>
    <w:rsid w:val="00D13862"/>
    <w:rsid w:val="00D414FD"/>
    <w:rsid w:val="00D45EB5"/>
    <w:rsid w:val="00D50A01"/>
    <w:rsid w:val="00D536D5"/>
    <w:rsid w:val="00D557B4"/>
    <w:rsid w:val="00DB1FD1"/>
    <w:rsid w:val="00DC3AAD"/>
    <w:rsid w:val="00DF6B89"/>
    <w:rsid w:val="00E0129F"/>
    <w:rsid w:val="00E05205"/>
    <w:rsid w:val="00E20A7D"/>
    <w:rsid w:val="00E51650"/>
    <w:rsid w:val="00E81328"/>
    <w:rsid w:val="00E969BF"/>
    <w:rsid w:val="00F05384"/>
    <w:rsid w:val="00F065F7"/>
    <w:rsid w:val="00F33AAB"/>
    <w:rsid w:val="00F61FDE"/>
    <w:rsid w:val="00F9402D"/>
    <w:rsid w:val="00FA103D"/>
    <w:rsid w:val="00FA1C3B"/>
    <w:rsid w:val="00FA68E2"/>
    <w:rsid w:val="00FC5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8FB00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A7A"/>
    <w:rPr>
      <w:rFonts w:ascii="Trebuchet MS" w:eastAsiaTheme="minorEastAsia" w:hAnsi="Trebuchet MS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qFormat/>
    <w:rsid w:val="00310A7A"/>
    <w:pPr>
      <w:spacing w:after="360" w:line="480" w:lineRule="auto"/>
      <w:ind w:firstLine="72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99"/>
    <w:rsid w:val="00310A7A"/>
    <w:rPr>
      <w:rFonts w:eastAsiaTheme="minorEastAsia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0F9F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0F9F"/>
    <w:rPr>
      <w:rFonts w:eastAsiaTheme="minorEastAsia" w:cs="Times New Roman"/>
      <w:sz w:val="18"/>
      <w:szCs w:val="18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A7A"/>
    <w:rPr>
      <w:rFonts w:ascii="Trebuchet MS" w:eastAsiaTheme="minorEastAsia" w:hAnsi="Trebuchet MS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qFormat/>
    <w:rsid w:val="00310A7A"/>
    <w:pPr>
      <w:spacing w:after="360" w:line="480" w:lineRule="auto"/>
      <w:ind w:firstLine="72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99"/>
    <w:rsid w:val="00310A7A"/>
    <w:rPr>
      <w:rFonts w:eastAsiaTheme="minorEastAsia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0F9F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0F9F"/>
    <w:rPr>
      <w:rFonts w:eastAsiaTheme="minorEastAsia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01</Words>
  <Characters>1146</Characters>
  <Application>Microsoft Office Word</Application>
  <DocSecurity>0</DocSecurity>
  <Lines>9</Lines>
  <Paragraphs>2</Paragraphs>
  <ScaleCrop>false</ScaleCrop>
  <Company>University of Glasgow</Company>
  <LinksUpToDate>false</LinksUpToDate>
  <CharactersWithSpaces>1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H Park</dc:creator>
  <cp:keywords/>
  <dc:description/>
  <cp:lastModifiedBy>005535</cp:lastModifiedBy>
  <cp:revision>6</cp:revision>
  <dcterms:created xsi:type="dcterms:W3CDTF">2017-10-08T16:40:00Z</dcterms:created>
  <dcterms:modified xsi:type="dcterms:W3CDTF">2019-09-05T18:00:00Z</dcterms:modified>
</cp:coreProperties>
</file>